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06E81" w14:textId="77777777" w:rsidR="00AD7432" w:rsidRDefault="00AD7432">
      <w:pPr>
        <w:rPr>
          <w:lang w:val="en-US"/>
        </w:rPr>
      </w:pPr>
    </w:p>
    <w:p w14:paraId="6933FC54" w14:textId="57B3F9B3" w:rsidR="00AD7432" w:rsidRDefault="00AD7432">
      <w:pPr>
        <w:rPr>
          <w:lang w:val="en-US"/>
        </w:rPr>
      </w:pPr>
      <w:r>
        <w:rPr>
          <w:lang w:val="en-US"/>
        </w:rPr>
        <w:t>STROBE guidelines</w:t>
      </w:r>
      <w:r w:rsidR="006B6544">
        <w:rPr>
          <w:lang w:val="en-US"/>
        </w:rPr>
        <w:t xml:space="preserve"> </w:t>
      </w:r>
      <w:r w:rsidR="0017645D">
        <w:rPr>
          <w:lang w:val="en-US"/>
        </w:rPr>
        <w:t>checklist.</w:t>
      </w:r>
    </w:p>
    <w:p w14:paraId="46B0894A" w14:textId="77777777" w:rsidR="006B6544" w:rsidRDefault="006B6544" w:rsidP="006B6544">
      <w:pPr>
        <w:spacing w:after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9"/>
        <w:gridCol w:w="3644"/>
        <w:gridCol w:w="4820"/>
        <w:gridCol w:w="4455"/>
      </w:tblGrid>
      <w:tr w:rsidR="006B6544" w14:paraId="23CBF245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3E2F0BFA" w14:textId="46FD9C50" w:rsidR="006B6544" w:rsidRDefault="00967F18">
            <w:pPr>
              <w:rPr>
                <w:lang w:val="en-US"/>
              </w:rPr>
            </w:pPr>
            <w:r>
              <w:rPr>
                <w:lang w:val="en-US"/>
              </w:rPr>
              <w:t>Item number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2DEB43F9" w14:textId="6659CC94" w:rsidR="006B6544" w:rsidRDefault="00967F18">
            <w:pPr>
              <w:rPr>
                <w:lang w:val="en-US"/>
              </w:rPr>
            </w:pPr>
            <w:r>
              <w:rPr>
                <w:lang w:val="en-US"/>
              </w:rPr>
              <w:t>Section/topic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59B6C3E" w14:textId="2C573314" w:rsidR="006B6544" w:rsidRDefault="00967F18">
            <w:pPr>
              <w:rPr>
                <w:lang w:val="en-US"/>
              </w:rPr>
            </w:pPr>
            <w:r>
              <w:rPr>
                <w:lang w:val="en-US"/>
              </w:rPr>
              <w:t>Recommendation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69456A0" w14:textId="714FA3F7" w:rsidR="006B6544" w:rsidRDefault="00967F18">
            <w:pPr>
              <w:rPr>
                <w:lang w:val="en-US"/>
              </w:rPr>
            </w:pPr>
            <w:r>
              <w:rPr>
                <w:lang w:val="en-US"/>
              </w:rPr>
              <w:t>Feedback/</w:t>
            </w:r>
            <w:r w:rsidR="009906AA">
              <w:rPr>
                <w:lang w:val="en-US"/>
              </w:rPr>
              <w:t>C</w:t>
            </w:r>
            <w:r>
              <w:rPr>
                <w:lang w:val="en-US"/>
              </w:rPr>
              <w:t>orrections</w:t>
            </w:r>
          </w:p>
        </w:tc>
      </w:tr>
      <w:tr w:rsidR="00967F18" w14:paraId="7F5FE776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449072FC" w14:textId="7E257DDA" w:rsidR="00967F18" w:rsidRDefault="00967F1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497F540" w14:textId="1A58BD9E" w:rsidR="00967F18" w:rsidRDefault="00967F18">
            <w:pPr>
              <w:rPr>
                <w:lang w:val="en-US"/>
              </w:rPr>
            </w:pPr>
            <w:r>
              <w:rPr>
                <w:lang w:val="en-US"/>
              </w:rPr>
              <w:t>Title and abstract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22D5676" w14:textId="175223C8" w:rsidR="009906AA" w:rsidRPr="009906AA" w:rsidRDefault="009906AA" w:rsidP="009906AA">
            <w:pPr>
              <w:rPr>
                <w:lang w:val="en-US"/>
              </w:rPr>
            </w:pPr>
            <w:r w:rsidRPr="009906AA">
              <w:rPr>
                <w:lang w:val="en-US"/>
              </w:rPr>
              <w:t>Indicate the study’s design with a commonly used term in the title or the abstract</w:t>
            </w:r>
            <w:r>
              <w:rPr>
                <w:lang w:val="en-US"/>
              </w:rPr>
              <w:t>.</w:t>
            </w:r>
          </w:p>
          <w:p w14:paraId="04A891F0" w14:textId="120D0E9C" w:rsidR="00967F18" w:rsidRDefault="009906AA" w:rsidP="009906AA">
            <w:pPr>
              <w:rPr>
                <w:lang w:val="en-US"/>
              </w:rPr>
            </w:pPr>
            <w:r w:rsidRPr="009906AA">
              <w:rPr>
                <w:lang w:val="en-US"/>
              </w:rPr>
              <w:t>Provide in the abstract an informative and balanced summary of what was done and what was found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3025E12D" w14:textId="43CF7CEB" w:rsidR="00967F18" w:rsidRDefault="009906AA">
            <w:pPr>
              <w:rPr>
                <w:lang w:val="en-US"/>
              </w:rPr>
            </w:pPr>
            <w:r>
              <w:rPr>
                <w:lang w:val="en-US"/>
              </w:rPr>
              <w:t>The study’s design has been stated in the title and abstract.</w:t>
            </w:r>
          </w:p>
          <w:p w14:paraId="51F35710" w14:textId="384D92C5" w:rsidR="009906AA" w:rsidRDefault="009906AA">
            <w:pPr>
              <w:rPr>
                <w:lang w:val="en-US"/>
              </w:rPr>
            </w:pPr>
            <w:r>
              <w:rPr>
                <w:lang w:val="en-US"/>
              </w:rPr>
              <w:t>The summary of what was done and what was found in the study has been provided in the abstract.</w:t>
            </w:r>
          </w:p>
        </w:tc>
      </w:tr>
      <w:tr w:rsidR="00793B2E" w14:paraId="6273C5BF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385D78BC" w14:textId="7820225C" w:rsidR="00793B2E" w:rsidRDefault="00793B2E">
            <w:pPr>
              <w:rPr>
                <w:lang w:val="en-US"/>
              </w:rPr>
            </w:pP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4ED84CF" w14:textId="7782209C" w:rsidR="00793B2E" w:rsidRDefault="00793B2E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70CE219" w14:textId="77777777" w:rsidR="00793B2E" w:rsidRPr="009906AA" w:rsidRDefault="00793B2E" w:rsidP="009906AA">
            <w:pPr>
              <w:rPr>
                <w:lang w:val="en-US"/>
              </w:rPr>
            </w:pP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44ABE50" w14:textId="77777777" w:rsidR="00793B2E" w:rsidRDefault="00793B2E">
            <w:pPr>
              <w:rPr>
                <w:lang w:val="en-US"/>
              </w:rPr>
            </w:pPr>
          </w:p>
        </w:tc>
      </w:tr>
      <w:tr w:rsidR="00793B2E" w14:paraId="084401CF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5FB164D5" w14:textId="79A633DA" w:rsidR="00793B2E" w:rsidRDefault="00770D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33761C37" w14:textId="17DBC7F8" w:rsidR="00793B2E" w:rsidRDefault="00793B2E">
            <w:pPr>
              <w:rPr>
                <w:lang w:val="en-US"/>
              </w:rPr>
            </w:pPr>
            <w:r>
              <w:rPr>
                <w:lang w:val="en-US"/>
              </w:rPr>
              <w:t>Background/rationale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52545D7" w14:textId="0CDC41BE" w:rsidR="00793B2E" w:rsidRPr="009906AA" w:rsidRDefault="0052738A" w:rsidP="009906AA">
            <w:pPr>
              <w:rPr>
                <w:lang w:val="en-US"/>
              </w:rPr>
            </w:pPr>
            <w:r w:rsidRPr="0052738A">
              <w:rPr>
                <w:lang w:val="en-US"/>
              </w:rPr>
              <w:t>Explain the scientific background and rationale for the investigation being reported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11F53D79" w14:textId="3E57828E" w:rsidR="00793B2E" w:rsidRDefault="00B0593C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Pr="0052738A">
              <w:rPr>
                <w:lang w:val="en-US"/>
              </w:rPr>
              <w:t>scientific background and rationale for the investigation</w:t>
            </w:r>
            <w:r>
              <w:rPr>
                <w:lang w:val="en-US"/>
              </w:rPr>
              <w:t xml:space="preserve"> has been reported in the background section.</w:t>
            </w:r>
          </w:p>
        </w:tc>
      </w:tr>
      <w:tr w:rsidR="00770DE6" w14:paraId="68C8C7CF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2E911678" w14:textId="03D3207B" w:rsidR="00770DE6" w:rsidRDefault="00770D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F17D48F" w14:textId="1582B96C" w:rsidR="00770DE6" w:rsidRDefault="00770DE6">
            <w:pPr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2042390F" w14:textId="52412CDF" w:rsidR="00770DE6" w:rsidRPr="0052738A" w:rsidRDefault="00770DE6" w:rsidP="009906AA">
            <w:pPr>
              <w:rPr>
                <w:lang w:val="en-US"/>
              </w:rPr>
            </w:pPr>
            <w:r w:rsidRPr="00770DE6">
              <w:rPr>
                <w:lang w:val="en-US"/>
              </w:rPr>
              <w:t>State specific objectives, including any prespecified hypothese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793B663" w14:textId="1899DFC5" w:rsidR="00770DE6" w:rsidRDefault="008024EB">
            <w:pPr>
              <w:rPr>
                <w:lang w:val="en-US"/>
              </w:rPr>
            </w:pPr>
            <w:r>
              <w:rPr>
                <w:lang w:val="en-US"/>
              </w:rPr>
              <w:t>The specific objectives and hypotheses have been stated.</w:t>
            </w:r>
          </w:p>
        </w:tc>
      </w:tr>
      <w:tr w:rsidR="00AB29EE" w14:paraId="58FCB3D9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71CDA457" w14:textId="1A111734" w:rsidR="00AB29EE" w:rsidRDefault="00AB29EE">
            <w:pPr>
              <w:rPr>
                <w:lang w:val="en-US"/>
              </w:rPr>
            </w:pP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9269C15" w14:textId="75CACD72" w:rsidR="00AB29EE" w:rsidRDefault="00AB29EE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93EC2D8" w14:textId="77777777" w:rsidR="00AB29EE" w:rsidRPr="00770DE6" w:rsidRDefault="00AB29EE" w:rsidP="009906AA">
            <w:pPr>
              <w:rPr>
                <w:lang w:val="en-US"/>
              </w:rPr>
            </w:pP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7C5C3FD" w14:textId="77777777" w:rsidR="00AB29EE" w:rsidRDefault="00AB29EE">
            <w:pPr>
              <w:rPr>
                <w:lang w:val="en-US"/>
              </w:rPr>
            </w:pPr>
          </w:p>
        </w:tc>
      </w:tr>
      <w:tr w:rsidR="00AB29EE" w14:paraId="1D2BB388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29160EF1" w14:textId="309332D0" w:rsidR="00AB29EE" w:rsidRDefault="00AB29E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4E47F1AA" w14:textId="3631D664" w:rsidR="00AB29EE" w:rsidRDefault="00AB29EE">
            <w:pPr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90EF6DA" w14:textId="29107406" w:rsidR="00AB29EE" w:rsidRPr="00770DE6" w:rsidRDefault="00AB29EE" w:rsidP="009906AA">
            <w:pPr>
              <w:rPr>
                <w:lang w:val="en-US"/>
              </w:rPr>
            </w:pPr>
            <w:r w:rsidRPr="00AB29EE">
              <w:rPr>
                <w:lang w:val="en-US"/>
              </w:rPr>
              <w:t>Present key elements of study design early in the manuscript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0E20D8D9" w14:textId="3642DDD7" w:rsidR="00AB29EE" w:rsidRDefault="002F4C84">
            <w:pPr>
              <w:rPr>
                <w:lang w:val="en-US"/>
              </w:rPr>
            </w:pPr>
            <w:r>
              <w:rPr>
                <w:lang w:val="en-US"/>
              </w:rPr>
              <w:t>The study design has been described in the methodology section of the manuscript.</w:t>
            </w:r>
          </w:p>
        </w:tc>
      </w:tr>
      <w:tr w:rsidR="00AB29EE" w14:paraId="2D048F83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14168D7B" w14:textId="23027001" w:rsidR="00AB29EE" w:rsidRDefault="00AB29E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403E6E6B" w14:textId="76805DF6" w:rsidR="00AB29EE" w:rsidRDefault="00AB29EE">
            <w:pPr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61EC455" w14:textId="65738E96" w:rsidR="00AB29EE" w:rsidRPr="00AB29EE" w:rsidRDefault="00AB29EE" w:rsidP="00A7609D">
            <w:pPr>
              <w:rPr>
                <w:lang w:val="en-US"/>
              </w:rPr>
            </w:pPr>
            <w:r w:rsidRPr="00AB29EE">
              <w:rPr>
                <w:lang w:val="en-US"/>
              </w:rPr>
              <w:t>Describe the setting, locations, and relevant dates, including periods of recruitment, exposure, follow</w:t>
            </w:r>
            <w:r w:rsidRPr="00AB29EE">
              <w:rPr>
                <w:rFonts w:ascii="Cambria Math" w:hAnsi="Cambria Math" w:cs="Cambria Math"/>
                <w:lang w:val="en-US"/>
              </w:rPr>
              <w:t>‑</w:t>
            </w:r>
            <w:r w:rsidRPr="00AB29EE">
              <w:rPr>
                <w:lang w:val="en-US"/>
              </w:rPr>
              <w:t>up,</w:t>
            </w:r>
            <w:r w:rsidR="00A7609D">
              <w:rPr>
                <w:lang w:val="en-US"/>
              </w:rPr>
              <w:t xml:space="preserve"> </w:t>
            </w:r>
            <w:r w:rsidRPr="00AB29EE">
              <w:rPr>
                <w:lang w:val="en-US"/>
              </w:rPr>
              <w:t>and data collection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55EB2F7" w14:textId="51BE2923" w:rsidR="00AB29EE" w:rsidRDefault="00023F33">
            <w:pPr>
              <w:rPr>
                <w:lang w:val="en-US"/>
              </w:rPr>
            </w:pPr>
            <w:r>
              <w:rPr>
                <w:lang w:val="en-US"/>
              </w:rPr>
              <w:t>Information on dates of data collection has been added in the manuscript.</w:t>
            </w:r>
          </w:p>
        </w:tc>
      </w:tr>
      <w:tr w:rsidR="00A7609D" w14:paraId="41D21CD9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394E280E" w14:textId="0BF6E7AB" w:rsidR="00A7609D" w:rsidRDefault="00F1359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66375FC" w14:textId="327C1FA5" w:rsidR="00A7609D" w:rsidRDefault="00F1359A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0B1F04E" w14:textId="04686C3C" w:rsidR="00A7609D" w:rsidRPr="00AB29EE" w:rsidRDefault="00F1359A" w:rsidP="00F1359A">
            <w:pPr>
              <w:rPr>
                <w:lang w:val="en-US"/>
              </w:rPr>
            </w:pPr>
            <w:r w:rsidRPr="00F1359A">
              <w:rPr>
                <w:lang w:val="en-US"/>
              </w:rPr>
              <w:t>Cross</w:t>
            </w:r>
            <w:r w:rsidRPr="00F1359A">
              <w:rPr>
                <w:rFonts w:ascii="Cambria Math" w:hAnsi="Cambria Math" w:cs="Cambria Math"/>
                <w:lang w:val="en-US"/>
              </w:rPr>
              <w:t>‑</w:t>
            </w:r>
            <w:r w:rsidRPr="00F1359A">
              <w:rPr>
                <w:lang w:val="en-US"/>
              </w:rPr>
              <w:t xml:space="preserve">sectional study </w:t>
            </w:r>
            <w:r w:rsidRPr="00F1359A">
              <w:rPr>
                <w:rFonts w:ascii="Aptos" w:hAnsi="Aptos" w:cs="Aptos"/>
                <w:lang w:val="en-US"/>
              </w:rPr>
              <w:t>–</w:t>
            </w:r>
            <w:r w:rsidRPr="00F1359A">
              <w:rPr>
                <w:lang w:val="en-US"/>
              </w:rPr>
              <w:t xml:space="preserve"> give the eligibility criteria, and the sources and methods of selection of</w:t>
            </w:r>
            <w:r>
              <w:rPr>
                <w:lang w:val="en-US"/>
              </w:rPr>
              <w:t xml:space="preserve"> </w:t>
            </w:r>
            <w:r w:rsidRPr="00F1359A">
              <w:rPr>
                <w:lang w:val="en-US"/>
              </w:rPr>
              <w:t>participant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355CBD2C" w14:textId="7A335E3F" w:rsidR="00A7609D" w:rsidRDefault="00BA3E13">
            <w:pPr>
              <w:rPr>
                <w:lang w:val="en-US"/>
              </w:rPr>
            </w:pPr>
            <w:r>
              <w:rPr>
                <w:lang w:val="en-US"/>
              </w:rPr>
              <w:t>The eligibility criteria and methods of respondents’ selection has been described.</w:t>
            </w:r>
          </w:p>
        </w:tc>
      </w:tr>
      <w:tr w:rsidR="00410677" w14:paraId="75F09719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19F86494" w14:textId="29E19D22" w:rsidR="00410677" w:rsidRDefault="0041067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69374D5E" w14:textId="18C5220F" w:rsidR="00410677" w:rsidRDefault="00410677">
            <w:pPr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099FF38E" w14:textId="51218A9C" w:rsidR="00410677" w:rsidRPr="00F1359A" w:rsidRDefault="00410677" w:rsidP="00410677">
            <w:pPr>
              <w:rPr>
                <w:lang w:val="en-US"/>
              </w:rPr>
            </w:pPr>
            <w:r w:rsidRPr="00410677">
              <w:rPr>
                <w:lang w:val="en-US"/>
              </w:rPr>
              <w:t xml:space="preserve">Clearly define all outcomes, exposures, predictors, potential confounders, and </w:t>
            </w:r>
            <w:r w:rsidRPr="00410677">
              <w:rPr>
                <w:lang w:val="en-US"/>
              </w:rPr>
              <w:lastRenderedPageBreak/>
              <w:t>effect modifiers; give</w:t>
            </w:r>
            <w:r>
              <w:rPr>
                <w:lang w:val="en-US"/>
              </w:rPr>
              <w:t xml:space="preserve"> </w:t>
            </w:r>
            <w:r w:rsidRPr="00410677">
              <w:rPr>
                <w:lang w:val="en-US"/>
              </w:rPr>
              <w:t>diagnostic criteria, if applicable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84F5159" w14:textId="65C697D4" w:rsidR="00410677" w:rsidRDefault="00744D8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ll variables in the study have been clearly defined.</w:t>
            </w:r>
          </w:p>
        </w:tc>
      </w:tr>
      <w:tr w:rsidR="00322825" w14:paraId="6CA6D897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160690DB" w14:textId="57D007E6" w:rsidR="00322825" w:rsidRDefault="0032282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14EFEB24" w14:textId="2F90DB4A" w:rsidR="00322825" w:rsidRDefault="00322825">
            <w:pPr>
              <w:rPr>
                <w:lang w:val="en-US"/>
              </w:rPr>
            </w:pPr>
            <w:r>
              <w:rPr>
                <w:lang w:val="en-US"/>
              </w:rPr>
              <w:t>Data sources/measurement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31C85CA" w14:textId="7FBB474C" w:rsidR="00322825" w:rsidRPr="00410677" w:rsidRDefault="00322825" w:rsidP="00322825">
            <w:pPr>
              <w:rPr>
                <w:lang w:val="en-US"/>
              </w:rPr>
            </w:pPr>
            <w:r w:rsidRPr="00322825">
              <w:rPr>
                <w:lang w:val="en-US"/>
              </w:rPr>
              <w:t>For each variable of interest, give sources of data and details of methods of assessment (measurement);</w:t>
            </w:r>
            <w:r>
              <w:rPr>
                <w:lang w:val="en-US"/>
              </w:rPr>
              <w:t xml:space="preserve"> </w:t>
            </w:r>
            <w:r w:rsidRPr="00322825">
              <w:rPr>
                <w:lang w:val="en-US"/>
              </w:rPr>
              <w:t>describe comparability of assessment methods if there is more than one group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08457BB1" w14:textId="1839FC9B" w:rsidR="00322825" w:rsidRDefault="00CE4262">
            <w:pPr>
              <w:rPr>
                <w:lang w:val="en-US"/>
              </w:rPr>
            </w:pPr>
            <w:r>
              <w:rPr>
                <w:lang w:val="en-US"/>
              </w:rPr>
              <w:t>Sources of data and details of methods of assessment have been described in the methodology.</w:t>
            </w:r>
          </w:p>
        </w:tc>
      </w:tr>
      <w:tr w:rsidR="007951FF" w14:paraId="2885BB24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5EE12A87" w14:textId="2D692407" w:rsidR="007951FF" w:rsidRDefault="007951F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F295BC0" w14:textId="549D4BD8" w:rsidR="007951FF" w:rsidRDefault="007951FF">
            <w:pPr>
              <w:rPr>
                <w:lang w:val="en-US"/>
              </w:rPr>
            </w:pPr>
            <w:r>
              <w:rPr>
                <w:lang w:val="en-US"/>
              </w:rPr>
              <w:t>Bia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0B1C55D" w14:textId="627E67F8" w:rsidR="007951FF" w:rsidRPr="00322825" w:rsidRDefault="007951FF" w:rsidP="00322825">
            <w:pPr>
              <w:rPr>
                <w:lang w:val="en-US"/>
              </w:rPr>
            </w:pPr>
            <w:r w:rsidRPr="007951FF">
              <w:rPr>
                <w:lang w:val="en-US"/>
              </w:rPr>
              <w:t>Describe any efforts to address potential sources of bia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6EED8149" w14:textId="5C7F3F30" w:rsidR="007951FF" w:rsidRDefault="001B3D09">
            <w:pPr>
              <w:rPr>
                <w:lang w:val="en-US"/>
              </w:rPr>
            </w:pPr>
            <w:r>
              <w:rPr>
                <w:lang w:val="en-US"/>
              </w:rPr>
              <w:t>Potential sources of bias were reported in the study limitation</w:t>
            </w:r>
            <w:r w:rsidR="00842222">
              <w:rPr>
                <w:lang w:val="en-US"/>
              </w:rPr>
              <w:t xml:space="preserve"> section.</w:t>
            </w:r>
          </w:p>
        </w:tc>
      </w:tr>
      <w:tr w:rsidR="00D211E0" w14:paraId="57C1FEA5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6988EB3A" w14:textId="30791CCD" w:rsidR="00D211E0" w:rsidRDefault="00D211E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44B4F347" w14:textId="4D710430" w:rsidR="00D211E0" w:rsidRDefault="00D211E0">
            <w:pPr>
              <w:rPr>
                <w:lang w:val="en-US"/>
              </w:rPr>
            </w:pPr>
            <w:r>
              <w:rPr>
                <w:lang w:val="en-US"/>
              </w:rPr>
              <w:t>Study size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CE5B126" w14:textId="2C2D5DB7" w:rsidR="00D211E0" w:rsidRPr="007951FF" w:rsidRDefault="00D211E0" w:rsidP="00322825">
            <w:pPr>
              <w:rPr>
                <w:lang w:val="en-US"/>
              </w:rPr>
            </w:pPr>
            <w:r w:rsidRPr="00D211E0">
              <w:rPr>
                <w:lang w:val="en-US"/>
              </w:rPr>
              <w:t>Explain how the study size was arrived at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42C9EE26" w14:textId="77C67985" w:rsidR="00D211E0" w:rsidRPr="00106674" w:rsidRDefault="00C058DC">
            <w:pPr>
              <w:rPr>
                <w:rFonts w:asciiTheme="majorHAnsi" w:hAnsiTheme="majorHAnsi"/>
                <w:lang w:val="en-US"/>
              </w:rPr>
            </w:pPr>
            <w:r w:rsidRPr="00106674">
              <w:rPr>
                <w:rFonts w:asciiTheme="majorHAnsi" w:hAnsiTheme="majorHAnsi"/>
                <w:lang w:val="en-US"/>
              </w:rPr>
              <w:t xml:space="preserve">Sample size was calculated </w:t>
            </w:r>
            <w:r w:rsidR="00106674">
              <w:rPr>
                <w:rFonts w:asciiTheme="majorHAnsi" w:hAnsiTheme="majorHAnsi"/>
                <w:lang w:val="en-US"/>
              </w:rPr>
              <w:t>based on</w:t>
            </w:r>
            <w:r w:rsidRPr="00106674">
              <w:rPr>
                <w:rFonts w:asciiTheme="majorHAnsi" w:hAnsiTheme="majorHAnsi"/>
                <w:lang w:val="en-US"/>
              </w:rPr>
              <w:t xml:space="preserve"> </w:t>
            </w:r>
            <w:r w:rsidRPr="00106674">
              <w:rPr>
                <w:rFonts w:asciiTheme="majorHAnsi" w:hAnsiTheme="majorHAnsi" w:cstheme="majorBidi"/>
                <w:lang w:val="en-US"/>
              </w:rPr>
              <w:t>Krejcie &amp; Morgan (1970)</w:t>
            </w:r>
            <w:r w:rsidR="00106674">
              <w:rPr>
                <w:rFonts w:asciiTheme="majorHAnsi" w:hAnsiTheme="majorHAnsi" w:cstheme="majorBidi"/>
                <w:lang w:val="en-US"/>
              </w:rPr>
              <w:t>.</w:t>
            </w:r>
          </w:p>
        </w:tc>
      </w:tr>
      <w:tr w:rsidR="00D211E0" w14:paraId="119A5AA3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031701E8" w14:textId="6A93049B" w:rsidR="00D211E0" w:rsidRDefault="00D211E0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24B0C88C" w14:textId="7E3EAAE4" w:rsidR="00D211E0" w:rsidRDefault="00D211E0">
            <w:pPr>
              <w:rPr>
                <w:lang w:val="en-US"/>
              </w:rPr>
            </w:pPr>
            <w:r>
              <w:rPr>
                <w:lang w:val="en-US"/>
              </w:rPr>
              <w:t>Quantitative variable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2D0A5D3B" w14:textId="1F38B56D" w:rsidR="00D211E0" w:rsidRPr="00D211E0" w:rsidRDefault="00D211E0" w:rsidP="00D211E0">
            <w:pPr>
              <w:rPr>
                <w:lang w:val="en-US"/>
              </w:rPr>
            </w:pPr>
            <w:r w:rsidRPr="00D211E0">
              <w:rPr>
                <w:lang w:val="en-US"/>
              </w:rPr>
              <w:t>Explain how quantitative variables were handled in the analyses; if applicable, describe which groupings</w:t>
            </w:r>
            <w:r>
              <w:rPr>
                <w:lang w:val="en-US"/>
              </w:rPr>
              <w:t xml:space="preserve"> </w:t>
            </w:r>
            <w:r w:rsidRPr="00D211E0">
              <w:rPr>
                <w:lang w:val="en-US"/>
              </w:rPr>
              <w:t>were chosen and why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01A77E06" w14:textId="37A2F764" w:rsidR="00D211E0" w:rsidRDefault="00C11B6B">
            <w:pPr>
              <w:rPr>
                <w:lang w:val="en-US"/>
              </w:rPr>
            </w:pPr>
            <w:r>
              <w:rPr>
                <w:lang w:val="en-US"/>
              </w:rPr>
              <w:t xml:space="preserve">Data analysis of quantitative variables </w:t>
            </w:r>
            <w:r w:rsidR="00DA2905">
              <w:rPr>
                <w:lang w:val="en-US"/>
              </w:rPr>
              <w:t xml:space="preserve">and comparison between groups </w:t>
            </w:r>
            <w:r>
              <w:rPr>
                <w:lang w:val="en-US"/>
              </w:rPr>
              <w:t>was stated in the data analysis section.</w:t>
            </w:r>
          </w:p>
        </w:tc>
      </w:tr>
      <w:tr w:rsidR="00717DDD" w14:paraId="1B6AAA46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5C623C2E" w14:textId="03225BBF" w:rsidR="00717DDD" w:rsidRDefault="00717DD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3FABA8D2" w14:textId="7C91DB55" w:rsidR="00717DDD" w:rsidRDefault="00717DDD">
            <w:pPr>
              <w:rPr>
                <w:lang w:val="en-US"/>
              </w:rPr>
            </w:pPr>
            <w:r>
              <w:rPr>
                <w:lang w:val="en-US"/>
              </w:rPr>
              <w:t>Statistical method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9404C25" w14:textId="674CC36E" w:rsidR="00717DDD" w:rsidRPr="00717DDD" w:rsidRDefault="00717DDD" w:rsidP="00717DDD">
            <w:pPr>
              <w:rPr>
                <w:lang w:val="en-US"/>
              </w:rPr>
            </w:pPr>
            <w:r w:rsidRPr="00717DDD">
              <w:rPr>
                <w:lang w:val="en-US"/>
              </w:rPr>
              <w:t>Describe all statistical methods, including those used to control for confounding</w:t>
            </w:r>
            <w:r w:rsidR="00CD2303">
              <w:rPr>
                <w:lang w:val="en-US"/>
              </w:rPr>
              <w:t>.</w:t>
            </w:r>
          </w:p>
          <w:p w14:paraId="12B5FAFD" w14:textId="06F25138" w:rsidR="00717DDD" w:rsidRPr="00717DDD" w:rsidRDefault="00717DDD" w:rsidP="00717DDD">
            <w:pPr>
              <w:rPr>
                <w:lang w:val="en-US"/>
              </w:rPr>
            </w:pPr>
            <w:r w:rsidRPr="00717DDD">
              <w:rPr>
                <w:lang w:val="en-US"/>
              </w:rPr>
              <w:t>Describe any methods used to examine subgroups and interactions</w:t>
            </w:r>
            <w:r w:rsidR="00CD2303">
              <w:rPr>
                <w:lang w:val="en-US"/>
              </w:rPr>
              <w:t>.</w:t>
            </w:r>
          </w:p>
          <w:p w14:paraId="6A6A83B0" w14:textId="69C8A333" w:rsidR="00717DDD" w:rsidRPr="00717DDD" w:rsidRDefault="00717DDD" w:rsidP="00717DDD">
            <w:pPr>
              <w:rPr>
                <w:lang w:val="en-US"/>
              </w:rPr>
            </w:pPr>
            <w:r w:rsidRPr="00717DDD">
              <w:rPr>
                <w:lang w:val="en-US"/>
              </w:rPr>
              <w:t>Explain how missing data were addressed</w:t>
            </w:r>
            <w:r w:rsidR="008A16EE">
              <w:rPr>
                <w:lang w:val="en-US"/>
              </w:rPr>
              <w:t>.</w:t>
            </w:r>
          </w:p>
          <w:p w14:paraId="01A8A77D" w14:textId="5129CFBE" w:rsidR="00717DDD" w:rsidRPr="00717DDD" w:rsidRDefault="00717DDD" w:rsidP="00717DDD">
            <w:pPr>
              <w:rPr>
                <w:lang w:val="en-US"/>
              </w:rPr>
            </w:pPr>
            <w:r w:rsidRPr="00717DDD">
              <w:rPr>
                <w:lang w:val="en-US"/>
              </w:rPr>
              <w:t>Cross</w:t>
            </w:r>
            <w:r w:rsidRPr="00717DDD">
              <w:rPr>
                <w:rFonts w:ascii="Cambria Math" w:hAnsi="Cambria Math" w:cs="Cambria Math"/>
                <w:lang w:val="en-US"/>
              </w:rPr>
              <w:t>‑</w:t>
            </w:r>
            <w:r w:rsidRPr="00717DDD">
              <w:rPr>
                <w:lang w:val="en-US"/>
              </w:rPr>
              <w:t xml:space="preserve">sectional study </w:t>
            </w:r>
            <w:r w:rsidRPr="00717DDD">
              <w:rPr>
                <w:rFonts w:ascii="Aptos" w:hAnsi="Aptos" w:cs="Aptos"/>
                <w:lang w:val="en-US"/>
              </w:rPr>
              <w:t>–</w:t>
            </w:r>
            <w:r w:rsidRPr="00717DDD">
              <w:rPr>
                <w:lang w:val="en-US"/>
              </w:rPr>
              <w:t xml:space="preserve"> if applicable, describe analytical methods taking account of sampling strategy</w:t>
            </w:r>
            <w:r w:rsidR="008A16EE">
              <w:rPr>
                <w:lang w:val="en-US"/>
              </w:rPr>
              <w:t>.</w:t>
            </w:r>
          </w:p>
          <w:p w14:paraId="377860A6" w14:textId="4C137B4C" w:rsidR="00717DDD" w:rsidRPr="00D211E0" w:rsidRDefault="00717DDD" w:rsidP="00717DDD">
            <w:pPr>
              <w:rPr>
                <w:lang w:val="en-US"/>
              </w:rPr>
            </w:pPr>
            <w:r w:rsidRPr="00717DDD">
              <w:rPr>
                <w:lang w:val="en-US"/>
              </w:rPr>
              <w:t>Describe any sensitivity analyses</w:t>
            </w:r>
            <w:r w:rsidR="008A16EE"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0208A69" w14:textId="15CDE72E" w:rsidR="00717DDD" w:rsidRDefault="00B106BD">
            <w:pPr>
              <w:rPr>
                <w:lang w:val="en-US"/>
              </w:rPr>
            </w:pPr>
            <w:r w:rsidRPr="00B106BD">
              <w:rPr>
                <w:lang w:val="en-US"/>
              </w:rPr>
              <w:t>Data analysis of quantitative variables and comparison between groups was stated in the data analysis section.</w:t>
            </w:r>
            <w:r w:rsidR="002B5130">
              <w:rPr>
                <w:lang w:val="en-US"/>
              </w:rPr>
              <w:t xml:space="preserve"> There were no missing data.</w:t>
            </w:r>
          </w:p>
        </w:tc>
      </w:tr>
      <w:tr w:rsidR="00A95AA2" w14:paraId="4ADB984F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3B20F6AD" w14:textId="77777777" w:rsidR="00A95AA2" w:rsidRDefault="00A95AA2">
            <w:pPr>
              <w:rPr>
                <w:lang w:val="en-US"/>
              </w:rPr>
            </w:pP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AA426A2" w14:textId="0FCCC164" w:rsidR="00A95AA2" w:rsidRDefault="00A95AA2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066B0240" w14:textId="77777777" w:rsidR="00A95AA2" w:rsidRPr="00717DDD" w:rsidRDefault="00A95AA2" w:rsidP="00717DDD">
            <w:pPr>
              <w:rPr>
                <w:lang w:val="en-US"/>
              </w:rPr>
            </w:pP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2420C38" w14:textId="77777777" w:rsidR="00A95AA2" w:rsidRDefault="00A95AA2">
            <w:pPr>
              <w:rPr>
                <w:lang w:val="en-US"/>
              </w:rPr>
            </w:pPr>
          </w:p>
        </w:tc>
      </w:tr>
      <w:tr w:rsidR="00A95AA2" w14:paraId="0CEA7C3C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6E9A7911" w14:textId="6EE343BD" w:rsidR="00A95AA2" w:rsidRDefault="00A95AA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37237AB6" w14:textId="184266CB" w:rsidR="00A95AA2" w:rsidRDefault="00A95AA2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06B53983" w14:textId="58A6B743" w:rsidR="00A95AA2" w:rsidRPr="00A95AA2" w:rsidRDefault="00A95AA2" w:rsidP="00A95AA2">
            <w:pPr>
              <w:rPr>
                <w:lang w:val="en-US"/>
              </w:rPr>
            </w:pPr>
            <w:r w:rsidRPr="00A95AA2">
              <w:rPr>
                <w:lang w:val="en-US"/>
              </w:rPr>
              <w:t>Report numbers of individuals at each stage of study – e.g., numbers potentially eligible, examined for</w:t>
            </w:r>
            <w:r>
              <w:rPr>
                <w:lang w:val="en-US"/>
              </w:rPr>
              <w:t xml:space="preserve"> </w:t>
            </w:r>
            <w:r w:rsidRPr="00A95AA2">
              <w:rPr>
                <w:lang w:val="en-US"/>
              </w:rPr>
              <w:t>eligibility, confirmed eligible, included in the study, completing follow</w:t>
            </w:r>
            <w:r w:rsidRPr="00A95AA2">
              <w:rPr>
                <w:rFonts w:ascii="Cambria Math" w:hAnsi="Cambria Math" w:cs="Cambria Math"/>
                <w:lang w:val="en-US"/>
              </w:rPr>
              <w:t>‑</w:t>
            </w:r>
            <w:r w:rsidRPr="00A95AA2">
              <w:rPr>
                <w:lang w:val="en-US"/>
              </w:rPr>
              <w:t>up, and analyzed</w:t>
            </w:r>
            <w:r>
              <w:rPr>
                <w:lang w:val="en-US"/>
              </w:rPr>
              <w:t>.</w:t>
            </w:r>
          </w:p>
          <w:p w14:paraId="67276391" w14:textId="2F341FCA" w:rsidR="00A95AA2" w:rsidRPr="00717DDD" w:rsidRDefault="00A95AA2" w:rsidP="00493E34">
            <w:pPr>
              <w:rPr>
                <w:lang w:val="en-US"/>
              </w:rPr>
            </w:pPr>
            <w:r w:rsidRPr="00A95AA2">
              <w:rPr>
                <w:lang w:val="en-US"/>
              </w:rPr>
              <w:lastRenderedPageBreak/>
              <w:t>Give reasons for nonparticipation at each stage</w:t>
            </w:r>
            <w:r>
              <w:rPr>
                <w:lang w:val="en-US"/>
              </w:rPr>
              <w:t>.</w:t>
            </w:r>
            <w:r w:rsidR="00493E34">
              <w:rPr>
                <w:lang w:val="en-US"/>
              </w:rPr>
              <w:t xml:space="preserve"> </w:t>
            </w:r>
            <w:r w:rsidRPr="00A95AA2">
              <w:rPr>
                <w:lang w:val="en-US"/>
              </w:rPr>
              <w:t>Consider use of a flow diagram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6D23AE81" w14:textId="1117EB5F" w:rsidR="00A95AA2" w:rsidRDefault="00A2725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he total number of respondents recruited in this study was 211.</w:t>
            </w:r>
          </w:p>
        </w:tc>
      </w:tr>
      <w:tr w:rsidR="00914924" w14:paraId="2B9FEF70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4CF9B030" w14:textId="7E13A370" w:rsidR="00914924" w:rsidRDefault="00914924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21E8FC8D" w14:textId="57ED58EE" w:rsidR="00914924" w:rsidRDefault="00914924">
            <w:pPr>
              <w:rPr>
                <w:lang w:val="en-US"/>
              </w:rPr>
            </w:pPr>
            <w:r>
              <w:rPr>
                <w:lang w:val="en-US"/>
              </w:rPr>
              <w:t>Descriptive data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49C92705" w14:textId="3B3360AB" w:rsidR="00914924" w:rsidRPr="00914924" w:rsidRDefault="00914924" w:rsidP="00677007">
            <w:pPr>
              <w:rPr>
                <w:lang w:val="en-US"/>
              </w:rPr>
            </w:pPr>
            <w:r w:rsidRPr="00914924">
              <w:rPr>
                <w:lang w:val="en-US"/>
              </w:rPr>
              <w:t>Give characteristics of study participants (e.g., demographic, clinical, social) and information on</w:t>
            </w:r>
            <w:r w:rsidR="00677007">
              <w:rPr>
                <w:lang w:val="en-US"/>
              </w:rPr>
              <w:t xml:space="preserve"> </w:t>
            </w:r>
            <w:r w:rsidRPr="00914924">
              <w:rPr>
                <w:lang w:val="en-US"/>
              </w:rPr>
              <w:t>exposures and potential confounders</w:t>
            </w:r>
            <w:r w:rsidR="00677007">
              <w:rPr>
                <w:lang w:val="en-US"/>
              </w:rPr>
              <w:t>.</w:t>
            </w:r>
          </w:p>
          <w:p w14:paraId="022D8245" w14:textId="609084EB" w:rsidR="00914924" w:rsidRPr="00A95AA2" w:rsidRDefault="00914924" w:rsidP="00677007">
            <w:pPr>
              <w:rPr>
                <w:lang w:val="en-US"/>
              </w:rPr>
            </w:pPr>
            <w:r w:rsidRPr="00914924">
              <w:rPr>
                <w:lang w:val="en-US"/>
              </w:rPr>
              <w:t>Indicate number of participants with missing data for each variable of interest</w:t>
            </w:r>
            <w:r w:rsidR="00677007"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6EB4AC3" w14:textId="3718ED73" w:rsidR="00914924" w:rsidRDefault="0019576E">
            <w:pPr>
              <w:rPr>
                <w:lang w:val="en-US"/>
              </w:rPr>
            </w:pPr>
            <w:r>
              <w:rPr>
                <w:lang w:val="en-US"/>
              </w:rPr>
              <w:t xml:space="preserve">The sociodemographic characteristics of the respondents are presented in Table 1, while the descriptive results of the dependent variables are presented in Table 2. </w:t>
            </w:r>
            <w:r w:rsidR="007D6CE0">
              <w:rPr>
                <w:lang w:val="en-US"/>
              </w:rPr>
              <w:t xml:space="preserve">There </w:t>
            </w:r>
            <w:r w:rsidR="003F323A">
              <w:rPr>
                <w:lang w:val="en-US"/>
              </w:rPr>
              <w:t>were</w:t>
            </w:r>
            <w:r w:rsidR="007D6CE0">
              <w:rPr>
                <w:lang w:val="en-US"/>
              </w:rPr>
              <w:t xml:space="preserve"> n</w:t>
            </w:r>
            <w:r>
              <w:rPr>
                <w:lang w:val="en-US"/>
              </w:rPr>
              <w:t>o missing data.</w:t>
            </w:r>
          </w:p>
        </w:tc>
      </w:tr>
      <w:tr w:rsidR="00906BE4" w14:paraId="438371E6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4FE4742A" w14:textId="5E7A08C6" w:rsidR="00906BE4" w:rsidRDefault="00906BE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A494966" w14:textId="4A011F60" w:rsidR="00906BE4" w:rsidRDefault="00906BE4">
            <w:pPr>
              <w:rPr>
                <w:lang w:val="en-US"/>
              </w:rPr>
            </w:pPr>
            <w:r>
              <w:rPr>
                <w:lang w:val="en-US"/>
              </w:rPr>
              <w:t>Outcome data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891953D" w14:textId="2AE13639" w:rsidR="00906BE4" w:rsidRPr="00914924" w:rsidRDefault="00906BE4" w:rsidP="00677007">
            <w:pPr>
              <w:rPr>
                <w:lang w:val="en-US"/>
              </w:rPr>
            </w:pPr>
            <w:r w:rsidRPr="00906BE4">
              <w:rPr>
                <w:lang w:val="en-US"/>
              </w:rPr>
              <w:t>Cross</w:t>
            </w:r>
            <w:r w:rsidRPr="00906BE4">
              <w:rPr>
                <w:rFonts w:ascii="Cambria Math" w:hAnsi="Cambria Math" w:cs="Cambria Math"/>
                <w:lang w:val="en-US"/>
              </w:rPr>
              <w:t>‑</w:t>
            </w:r>
            <w:r w:rsidRPr="00906BE4">
              <w:rPr>
                <w:lang w:val="en-US"/>
              </w:rPr>
              <w:t xml:space="preserve">sectional study </w:t>
            </w:r>
            <w:r w:rsidRPr="00906BE4">
              <w:rPr>
                <w:rFonts w:ascii="Aptos" w:hAnsi="Aptos" w:cs="Aptos"/>
                <w:lang w:val="en-US"/>
              </w:rPr>
              <w:t>–</w:t>
            </w:r>
            <w:r w:rsidRPr="00906BE4">
              <w:rPr>
                <w:lang w:val="en-US"/>
              </w:rPr>
              <w:t xml:space="preserve"> report numbers of outcome events or summary measure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44170E11" w14:textId="3DF37BBA" w:rsidR="00906BE4" w:rsidRDefault="007A74D4">
            <w:pPr>
              <w:rPr>
                <w:lang w:val="en-US"/>
              </w:rPr>
            </w:pPr>
            <w:r>
              <w:rPr>
                <w:lang w:val="en-US"/>
              </w:rPr>
              <w:t>Number of outcome events has been reported.</w:t>
            </w:r>
          </w:p>
        </w:tc>
      </w:tr>
      <w:tr w:rsidR="00485C7B" w14:paraId="142C9A64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2CFD349D" w14:textId="3EF5FEF3" w:rsidR="00485C7B" w:rsidRDefault="00485C7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8D82F99" w14:textId="6EED459D" w:rsidR="00485C7B" w:rsidRDefault="00485C7B">
            <w:pPr>
              <w:rPr>
                <w:lang w:val="en-US"/>
              </w:rPr>
            </w:pPr>
            <w:r>
              <w:rPr>
                <w:lang w:val="en-US"/>
              </w:rPr>
              <w:t>Main result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13340C2" w14:textId="51E9098E" w:rsidR="00485C7B" w:rsidRPr="00485C7B" w:rsidRDefault="00485C7B" w:rsidP="00215553">
            <w:pPr>
              <w:rPr>
                <w:lang w:val="en-US"/>
              </w:rPr>
            </w:pPr>
            <w:r w:rsidRPr="00485C7B">
              <w:rPr>
                <w:lang w:val="en-US"/>
              </w:rPr>
              <w:t>Give unadjusted estimates and, if applicable, confounder</w:t>
            </w:r>
            <w:r w:rsidRPr="00485C7B">
              <w:rPr>
                <w:rFonts w:ascii="Cambria Math" w:hAnsi="Cambria Math" w:cs="Cambria Math"/>
                <w:lang w:val="en-US"/>
              </w:rPr>
              <w:t>‑</w:t>
            </w:r>
            <w:r w:rsidRPr="00485C7B">
              <w:rPr>
                <w:lang w:val="en-US"/>
              </w:rPr>
              <w:t>adjusted estimates and their precision (e.g.,</w:t>
            </w:r>
            <w:r w:rsidR="00215553">
              <w:rPr>
                <w:lang w:val="en-US"/>
              </w:rPr>
              <w:t xml:space="preserve"> </w:t>
            </w:r>
            <w:r w:rsidRPr="00485C7B">
              <w:rPr>
                <w:lang w:val="en-US"/>
              </w:rPr>
              <w:t>95% confidence interval); make clear which confounders were adjusted for and why they were included</w:t>
            </w:r>
            <w:r w:rsidR="00215553">
              <w:rPr>
                <w:lang w:val="en-US"/>
              </w:rPr>
              <w:t>.</w:t>
            </w:r>
          </w:p>
          <w:p w14:paraId="56485719" w14:textId="74207D93" w:rsidR="00485C7B" w:rsidRPr="00485C7B" w:rsidRDefault="00485C7B" w:rsidP="00485C7B">
            <w:pPr>
              <w:rPr>
                <w:lang w:val="en-US"/>
              </w:rPr>
            </w:pPr>
            <w:r w:rsidRPr="00485C7B">
              <w:rPr>
                <w:lang w:val="en-US"/>
              </w:rPr>
              <w:t>Report category boundaries when continuous variables were categorized</w:t>
            </w:r>
            <w:r w:rsidR="00215553">
              <w:rPr>
                <w:lang w:val="en-US"/>
              </w:rPr>
              <w:t>.</w:t>
            </w:r>
          </w:p>
          <w:p w14:paraId="68A6BBC6" w14:textId="1D7E6D4F" w:rsidR="00485C7B" w:rsidRPr="00906BE4" w:rsidRDefault="00485C7B" w:rsidP="00485C7B">
            <w:pPr>
              <w:rPr>
                <w:lang w:val="en-US"/>
              </w:rPr>
            </w:pPr>
            <w:r w:rsidRPr="00485C7B">
              <w:rPr>
                <w:lang w:val="en-US"/>
              </w:rPr>
              <w:t>If relevant, consider translating estimates of relative risk into absolute risk for a meaningful time period</w:t>
            </w:r>
            <w:r w:rsidR="00215553"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F7E87CD" w14:textId="6E9BCEAB" w:rsidR="00485C7B" w:rsidRDefault="00D2460C">
            <w:pPr>
              <w:rPr>
                <w:lang w:val="en-US"/>
              </w:rPr>
            </w:pPr>
            <w:r>
              <w:rPr>
                <w:lang w:val="en-US"/>
              </w:rPr>
              <w:t>The main results were presented accordingly starting from descriptive data, bivariate analysis, and lastly multivariate analysis</w:t>
            </w:r>
            <w:r w:rsidR="000F1E63">
              <w:rPr>
                <w:lang w:val="en-US"/>
              </w:rPr>
              <w:t>,</w:t>
            </w:r>
            <w:r w:rsidR="003A2FAD">
              <w:rPr>
                <w:lang w:val="en-US"/>
              </w:rPr>
              <w:t xml:space="preserve"> where the confounders were adjusted</w:t>
            </w:r>
            <w:r>
              <w:rPr>
                <w:lang w:val="en-US"/>
              </w:rPr>
              <w:t>.</w:t>
            </w:r>
          </w:p>
        </w:tc>
      </w:tr>
      <w:tr w:rsidR="00637F85" w14:paraId="3451DD58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08D442FB" w14:textId="37A049CC" w:rsidR="00637F85" w:rsidRDefault="00637F85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521A4663" w14:textId="135868C0" w:rsidR="00637F85" w:rsidRDefault="00637F85">
            <w:pPr>
              <w:rPr>
                <w:lang w:val="en-US"/>
              </w:rPr>
            </w:pPr>
            <w:r>
              <w:rPr>
                <w:lang w:val="en-US"/>
              </w:rPr>
              <w:t>Other analyse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50B2E70" w14:textId="32562152" w:rsidR="00637F85" w:rsidRPr="00485C7B" w:rsidRDefault="00637F85" w:rsidP="00215553">
            <w:pPr>
              <w:rPr>
                <w:lang w:val="en-US"/>
              </w:rPr>
            </w:pPr>
            <w:r w:rsidRPr="00637F85">
              <w:rPr>
                <w:lang w:val="en-US"/>
              </w:rPr>
              <w:t>Report other analyses done – e.g., analyses of subgroups and interactions, and sensitivity analyse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9015CCD" w14:textId="4AF312ED" w:rsidR="00637F85" w:rsidRDefault="003752EE">
            <w:pPr>
              <w:rPr>
                <w:lang w:val="en-US"/>
              </w:rPr>
            </w:pPr>
            <w:r>
              <w:rPr>
                <w:lang w:val="en-US"/>
              </w:rPr>
              <w:t xml:space="preserve">Each lung function parameter </w:t>
            </w:r>
            <w:r w:rsidR="00B061FA">
              <w:rPr>
                <w:lang w:val="en-US"/>
              </w:rPr>
              <w:t xml:space="preserve">(dependent variable) </w:t>
            </w:r>
            <w:r>
              <w:rPr>
                <w:lang w:val="en-US"/>
              </w:rPr>
              <w:t xml:space="preserve">was categorized into two – normal and abnormal. </w:t>
            </w:r>
            <w:r w:rsidR="00B061FA">
              <w:rPr>
                <w:lang w:val="en-US"/>
              </w:rPr>
              <w:t xml:space="preserve">All the </w:t>
            </w:r>
            <w:r w:rsidR="00B061FA">
              <w:rPr>
                <w:lang w:val="en-US"/>
              </w:rPr>
              <w:t xml:space="preserve">bivariate and multivariate </w:t>
            </w:r>
            <w:r w:rsidR="00B061FA">
              <w:rPr>
                <w:lang w:val="en-US"/>
              </w:rPr>
              <w:t xml:space="preserve">analyses were carried out to predict the abnormal lung function </w:t>
            </w:r>
            <w:r w:rsidR="00F60438">
              <w:rPr>
                <w:lang w:val="en-US"/>
              </w:rPr>
              <w:t>status</w:t>
            </w:r>
            <w:r w:rsidR="00B061FA">
              <w:rPr>
                <w:lang w:val="en-US"/>
              </w:rPr>
              <w:t>.</w:t>
            </w:r>
          </w:p>
        </w:tc>
      </w:tr>
      <w:tr w:rsidR="009B3C1D" w14:paraId="23573532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5235F0B7" w14:textId="77777777" w:rsidR="009B3C1D" w:rsidRDefault="009B3C1D">
            <w:pPr>
              <w:rPr>
                <w:lang w:val="en-US"/>
              </w:rPr>
            </w:pP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7A608BBF" w14:textId="3024A2FC" w:rsidR="009B3C1D" w:rsidRDefault="009B3C1D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4DE1479" w14:textId="77777777" w:rsidR="009B3C1D" w:rsidRPr="00637F85" w:rsidRDefault="009B3C1D" w:rsidP="00215553">
            <w:pPr>
              <w:rPr>
                <w:lang w:val="en-US"/>
              </w:rPr>
            </w:pP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36C449FD" w14:textId="77777777" w:rsidR="009B3C1D" w:rsidRDefault="009B3C1D">
            <w:pPr>
              <w:rPr>
                <w:lang w:val="en-US"/>
              </w:rPr>
            </w:pPr>
          </w:p>
        </w:tc>
      </w:tr>
      <w:tr w:rsidR="009B3C1D" w14:paraId="22DF5AF1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1A5352C0" w14:textId="2BEC63AF" w:rsidR="009B3C1D" w:rsidRDefault="009B3C1D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99A48D9" w14:textId="66B8EFC7" w:rsidR="009B3C1D" w:rsidRDefault="009B3C1D">
            <w:pPr>
              <w:rPr>
                <w:lang w:val="en-US"/>
              </w:rPr>
            </w:pPr>
            <w:r>
              <w:rPr>
                <w:lang w:val="en-US"/>
              </w:rPr>
              <w:t>Key result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EE9700A" w14:textId="17450361" w:rsidR="009B3C1D" w:rsidRPr="00637F85" w:rsidRDefault="009B3C1D" w:rsidP="00215553">
            <w:pPr>
              <w:rPr>
                <w:lang w:val="en-US"/>
              </w:rPr>
            </w:pPr>
            <w:r w:rsidRPr="009B3C1D">
              <w:rPr>
                <w:lang w:val="en-US"/>
              </w:rPr>
              <w:t>Summarize key results with reference to study objective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5C7C2D36" w14:textId="7B9238F7" w:rsidR="009B3C1D" w:rsidRDefault="00260668">
            <w:pPr>
              <w:rPr>
                <w:lang w:val="en-US"/>
              </w:rPr>
            </w:pPr>
            <w:r>
              <w:rPr>
                <w:lang w:val="en-US"/>
              </w:rPr>
              <w:t>All key results were summarized according to study objectives.</w:t>
            </w:r>
          </w:p>
        </w:tc>
      </w:tr>
      <w:tr w:rsidR="00FE293A" w14:paraId="4CBC9B68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08299859" w14:textId="52F8AE98" w:rsidR="00FE293A" w:rsidRDefault="00FE293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9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3EC63B70" w14:textId="7C772C34" w:rsidR="00FE293A" w:rsidRDefault="00FE293A">
            <w:pPr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5E31EDD" w14:textId="7FA8DB01" w:rsidR="00FE293A" w:rsidRPr="009B3C1D" w:rsidRDefault="00FE293A" w:rsidP="00FE293A">
            <w:pPr>
              <w:rPr>
                <w:lang w:val="en-US"/>
              </w:rPr>
            </w:pPr>
            <w:r w:rsidRPr="00FE293A">
              <w:rPr>
                <w:lang w:val="en-US"/>
              </w:rPr>
              <w:t>Discuss limitations of the study, taking into account sources of potential bias or imprecision; discuss both</w:t>
            </w:r>
            <w:r>
              <w:rPr>
                <w:lang w:val="en-US"/>
              </w:rPr>
              <w:t xml:space="preserve"> </w:t>
            </w:r>
            <w:r w:rsidRPr="00FE293A">
              <w:rPr>
                <w:lang w:val="en-US"/>
              </w:rPr>
              <w:t>direction and magnitude of any potential bia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0523E2B3" w14:textId="5A0D4D6F" w:rsidR="00FE293A" w:rsidRDefault="00612C4E">
            <w:pPr>
              <w:rPr>
                <w:lang w:val="en-US"/>
              </w:rPr>
            </w:pPr>
            <w:r>
              <w:rPr>
                <w:lang w:val="en-US"/>
              </w:rPr>
              <w:t>Limitations of the study were discussed in the study limitation section in the manuscript.</w:t>
            </w:r>
          </w:p>
        </w:tc>
      </w:tr>
      <w:tr w:rsidR="00B83366" w14:paraId="23FFDA5D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43E00E1F" w14:textId="38AA1BE8" w:rsidR="00B83366" w:rsidRDefault="00B83366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58A9122" w14:textId="04ED6D55" w:rsidR="00B83366" w:rsidRDefault="00B83366">
            <w:pPr>
              <w:rPr>
                <w:lang w:val="en-US"/>
              </w:rPr>
            </w:pPr>
            <w:r>
              <w:rPr>
                <w:lang w:val="en-US"/>
              </w:rPr>
              <w:t>Interpretatio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2FEE7EF9" w14:textId="28752960" w:rsidR="00B83366" w:rsidRPr="00FE293A" w:rsidRDefault="00B83366" w:rsidP="00B83366">
            <w:pPr>
              <w:rPr>
                <w:lang w:val="en-US"/>
              </w:rPr>
            </w:pPr>
            <w:r w:rsidRPr="00B83366">
              <w:rPr>
                <w:lang w:val="en-US"/>
              </w:rPr>
              <w:t>Give a cautious overall interpretation of results considering objectives, limitations, multiplicity of</w:t>
            </w:r>
            <w:r>
              <w:rPr>
                <w:lang w:val="en-US"/>
              </w:rPr>
              <w:t xml:space="preserve"> </w:t>
            </w:r>
            <w:r w:rsidRPr="00B83366">
              <w:rPr>
                <w:lang w:val="en-US"/>
              </w:rPr>
              <w:t>analyses, results from similar studies, and other relevant evidence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6B89E415" w14:textId="32D59FF1" w:rsidR="00B83366" w:rsidRDefault="00690359">
            <w:pPr>
              <w:rPr>
                <w:lang w:val="en-US"/>
              </w:rPr>
            </w:pPr>
            <w:r>
              <w:rPr>
                <w:lang w:val="en-US"/>
              </w:rPr>
              <w:t>Results were interpreted accordingly and were compared with previous studies.</w:t>
            </w:r>
          </w:p>
        </w:tc>
      </w:tr>
      <w:tr w:rsidR="004F0946" w14:paraId="3842B56A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6EDFD810" w14:textId="2C06D873" w:rsidR="004F0946" w:rsidRDefault="004F0946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1C70C418" w14:textId="6023F020" w:rsidR="004F0946" w:rsidRDefault="004F0946">
            <w:pPr>
              <w:rPr>
                <w:lang w:val="en-US"/>
              </w:rPr>
            </w:pPr>
            <w:r>
              <w:rPr>
                <w:lang w:val="en-US"/>
              </w:rPr>
              <w:t>Generalizability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2D1F7DF3" w14:textId="3F26C298" w:rsidR="004F0946" w:rsidRPr="00B83366" w:rsidRDefault="004F0946" w:rsidP="00B83366">
            <w:pPr>
              <w:rPr>
                <w:lang w:val="en-US"/>
              </w:rPr>
            </w:pPr>
            <w:r w:rsidRPr="004F0946">
              <w:rPr>
                <w:lang w:val="en-US"/>
              </w:rPr>
              <w:t>Discuss the generalizability (external validity) of the study results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2C2F93B8" w14:textId="0C7A0518" w:rsidR="004F0946" w:rsidRDefault="000843B6">
            <w:pPr>
              <w:rPr>
                <w:lang w:val="en-US"/>
              </w:rPr>
            </w:pPr>
            <w:r>
              <w:rPr>
                <w:lang w:val="en-US"/>
              </w:rPr>
              <w:t>The study results and intervention approach were generalized for other Orang Asli community.</w:t>
            </w:r>
          </w:p>
        </w:tc>
      </w:tr>
      <w:tr w:rsidR="001D5C39" w14:paraId="444ED2F5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56A89F3A" w14:textId="1133A015" w:rsidR="001D5C39" w:rsidRDefault="001D5C39">
            <w:pPr>
              <w:rPr>
                <w:lang w:val="en-US"/>
              </w:rPr>
            </w:pP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1DF16930" w14:textId="380C4D80" w:rsidR="001D5C39" w:rsidRDefault="001D5C39">
            <w:pPr>
              <w:rPr>
                <w:lang w:val="en-US"/>
              </w:rPr>
            </w:pPr>
            <w:r>
              <w:rPr>
                <w:lang w:val="en-US"/>
              </w:rPr>
              <w:t>Other information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15D063E" w14:textId="77777777" w:rsidR="001D5C39" w:rsidRPr="004F0946" w:rsidRDefault="001D5C39" w:rsidP="00B83366">
            <w:pPr>
              <w:rPr>
                <w:lang w:val="en-US"/>
              </w:rPr>
            </w:pP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78C54E03" w14:textId="77777777" w:rsidR="001D5C39" w:rsidRDefault="001D5C39">
            <w:pPr>
              <w:rPr>
                <w:lang w:val="en-US"/>
              </w:rPr>
            </w:pPr>
          </w:p>
        </w:tc>
      </w:tr>
      <w:tr w:rsidR="001D5C39" w14:paraId="51CA88AF" w14:textId="77777777" w:rsidTr="00A2030C">
        <w:tc>
          <w:tcPr>
            <w:tcW w:w="1029" w:type="dxa"/>
            <w:tcBorders>
              <w:left w:val="nil"/>
              <w:right w:val="nil"/>
            </w:tcBorders>
          </w:tcPr>
          <w:p w14:paraId="2F12D5A7" w14:textId="7EF17C1F" w:rsidR="001D5C39" w:rsidRDefault="001D5C39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644" w:type="dxa"/>
            <w:tcBorders>
              <w:left w:val="nil"/>
              <w:right w:val="nil"/>
            </w:tcBorders>
          </w:tcPr>
          <w:p w14:paraId="009B3380" w14:textId="3A1A216F" w:rsidR="001D5C39" w:rsidRDefault="00D80060">
            <w:pPr>
              <w:rPr>
                <w:lang w:val="en-US"/>
              </w:rPr>
            </w:pPr>
            <w:r>
              <w:rPr>
                <w:lang w:val="en-US"/>
              </w:rPr>
              <w:t>Funding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D136215" w14:textId="1F23E140" w:rsidR="001D5C39" w:rsidRPr="004F0946" w:rsidRDefault="00D80060" w:rsidP="00D80060">
            <w:pPr>
              <w:rPr>
                <w:lang w:val="en-US"/>
              </w:rPr>
            </w:pPr>
            <w:r w:rsidRPr="00D80060">
              <w:rPr>
                <w:lang w:val="en-US"/>
              </w:rPr>
              <w:t>Give the source of funding and the role of the funders for the present study and, if applicable, for</w:t>
            </w:r>
            <w:r>
              <w:rPr>
                <w:lang w:val="en-US"/>
              </w:rPr>
              <w:t xml:space="preserve"> </w:t>
            </w:r>
            <w:r w:rsidRPr="00D80060">
              <w:rPr>
                <w:lang w:val="en-US"/>
              </w:rPr>
              <w:t>the original study on which the present article is based</w:t>
            </w:r>
            <w:r>
              <w:rPr>
                <w:lang w:val="en-US"/>
              </w:rPr>
              <w:t>.</w:t>
            </w:r>
          </w:p>
        </w:tc>
        <w:tc>
          <w:tcPr>
            <w:tcW w:w="4455" w:type="dxa"/>
            <w:tcBorders>
              <w:left w:val="nil"/>
              <w:right w:val="nil"/>
            </w:tcBorders>
          </w:tcPr>
          <w:p w14:paraId="4BA69C64" w14:textId="650641CB" w:rsidR="001D5C39" w:rsidRDefault="00A51B9D">
            <w:pPr>
              <w:rPr>
                <w:lang w:val="en-US"/>
              </w:rPr>
            </w:pPr>
            <w:r w:rsidRPr="00A51B9D">
              <w:rPr>
                <w:lang w:val="en-US"/>
              </w:rPr>
              <w:t>This study was funded by the PPUKM Fundamental Grant (FF-2017-471)</w:t>
            </w:r>
            <w:r>
              <w:rPr>
                <w:lang w:val="en-US"/>
              </w:rPr>
              <w:t xml:space="preserve">. </w:t>
            </w:r>
          </w:p>
        </w:tc>
      </w:tr>
    </w:tbl>
    <w:p w14:paraId="0CDF5005" w14:textId="77777777" w:rsidR="006B6544" w:rsidRPr="00AD7432" w:rsidRDefault="006B6544">
      <w:pPr>
        <w:rPr>
          <w:lang w:val="en-US"/>
        </w:rPr>
      </w:pPr>
    </w:p>
    <w:sectPr w:rsidR="006B6544" w:rsidRPr="00AD7432" w:rsidSect="006B6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32"/>
    <w:rsid w:val="0002092D"/>
    <w:rsid w:val="00023F33"/>
    <w:rsid w:val="000843B6"/>
    <w:rsid w:val="000F1E63"/>
    <w:rsid w:val="00106674"/>
    <w:rsid w:val="0017645D"/>
    <w:rsid w:val="0019576E"/>
    <w:rsid w:val="001B3D09"/>
    <w:rsid w:val="001D5C39"/>
    <w:rsid w:val="00215553"/>
    <w:rsid w:val="00260668"/>
    <w:rsid w:val="002B5130"/>
    <w:rsid w:val="002F4C84"/>
    <w:rsid w:val="00322825"/>
    <w:rsid w:val="003752EE"/>
    <w:rsid w:val="003A2FAD"/>
    <w:rsid w:val="003F323A"/>
    <w:rsid w:val="00410677"/>
    <w:rsid w:val="00485C7B"/>
    <w:rsid w:val="00493E34"/>
    <w:rsid w:val="004F0946"/>
    <w:rsid w:val="0052738A"/>
    <w:rsid w:val="00612C4E"/>
    <w:rsid w:val="00637F85"/>
    <w:rsid w:val="00677007"/>
    <w:rsid w:val="00690359"/>
    <w:rsid w:val="006B6544"/>
    <w:rsid w:val="00717DDD"/>
    <w:rsid w:val="00744D84"/>
    <w:rsid w:val="00770DE6"/>
    <w:rsid w:val="00793B2E"/>
    <w:rsid w:val="007951FF"/>
    <w:rsid w:val="007A74D4"/>
    <w:rsid w:val="007D6CE0"/>
    <w:rsid w:val="008024EB"/>
    <w:rsid w:val="00842222"/>
    <w:rsid w:val="008A16EE"/>
    <w:rsid w:val="00906BE4"/>
    <w:rsid w:val="00914924"/>
    <w:rsid w:val="00967F18"/>
    <w:rsid w:val="009906AA"/>
    <w:rsid w:val="009B3C1D"/>
    <w:rsid w:val="00A2030C"/>
    <w:rsid w:val="00A2725A"/>
    <w:rsid w:val="00A51B9D"/>
    <w:rsid w:val="00A7609D"/>
    <w:rsid w:val="00A95AA2"/>
    <w:rsid w:val="00AB29EE"/>
    <w:rsid w:val="00AD7432"/>
    <w:rsid w:val="00B0593C"/>
    <w:rsid w:val="00B061FA"/>
    <w:rsid w:val="00B106BD"/>
    <w:rsid w:val="00B83366"/>
    <w:rsid w:val="00BA3E13"/>
    <w:rsid w:val="00C058DC"/>
    <w:rsid w:val="00C11B6B"/>
    <w:rsid w:val="00CD2303"/>
    <w:rsid w:val="00CE4262"/>
    <w:rsid w:val="00D211E0"/>
    <w:rsid w:val="00D2460C"/>
    <w:rsid w:val="00D80060"/>
    <w:rsid w:val="00DA2905"/>
    <w:rsid w:val="00F1359A"/>
    <w:rsid w:val="00F60438"/>
    <w:rsid w:val="00F92CC0"/>
    <w:rsid w:val="00FE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2B55"/>
  <w15:chartTrackingRefBased/>
  <w15:docId w15:val="{6CB58EDA-1B34-4417-85BB-219DE2BD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4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eha</dc:creator>
  <cp:keywords/>
  <dc:description/>
  <cp:lastModifiedBy>Zaleha</cp:lastModifiedBy>
  <cp:revision>65</cp:revision>
  <dcterms:created xsi:type="dcterms:W3CDTF">2024-05-11T09:37:00Z</dcterms:created>
  <dcterms:modified xsi:type="dcterms:W3CDTF">2024-05-11T15:45:00Z</dcterms:modified>
</cp:coreProperties>
</file>